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4B3DB7" w14:textId="64B16898" w:rsidR="008C4ABB" w:rsidRPr="008E1B9F" w:rsidRDefault="001B4B90" w:rsidP="00191356">
      <w:pPr>
        <w:ind w:left="426" w:right="42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1B9F"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="008C4ABB" w:rsidRPr="008E1B9F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D6796C">
        <w:rPr>
          <w:rFonts w:ascii="Times New Roman" w:hAnsi="Times New Roman" w:cs="Times New Roman"/>
          <w:sz w:val="24"/>
          <w:szCs w:val="24"/>
          <w:lang w:val="en-GB"/>
        </w:rPr>
        <w:t>able</w:t>
      </w:r>
      <w:r w:rsidR="003E4204" w:rsidRPr="008E1B9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C4ABB" w:rsidRPr="008E1B9F">
        <w:rPr>
          <w:rFonts w:ascii="Times New Roman" w:hAnsi="Times New Roman" w:cs="Times New Roman"/>
          <w:sz w:val="24"/>
          <w:szCs w:val="24"/>
          <w:lang w:val="en-GB"/>
        </w:rPr>
        <w:t xml:space="preserve">1- </w:t>
      </w:r>
      <w:r w:rsidR="00586BCB" w:rsidRPr="006503B4">
        <w:rPr>
          <w:rFonts w:ascii="Times New Roman" w:hAnsi="Times New Roman" w:cs="Times New Roman"/>
          <w:sz w:val="24"/>
          <w:szCs w:val="24"/>
          <w:lang w:val="en-GB"/>
        </w:rPr>
        <w:t>Physic</w:t>
      </w:r>
      <w:r w:rsidR="006503B4" w:rsidRPr="006503B4">
        <w:rPr>
          <w:rFonts w:ascii="Times New Roman" w:hAnsi="Times New Roman" w:cs="Times New Roman"/>
          <w:sz w:val="24"/>
          <w:szCs w:val="24"/>
          <w:lang w:val="en-GB"/>
        </w:rPr>
        <w:t xml:space="preserve">-chemical characteristics of soils of the three sites </w:t>
      </w:r>
      <w:r w:rsidR="00586BCB">
        <w:rPr>
          <w:rFonts w:ascii="Times New Roman" w:hAnsi="Times New Roman" w:cs="Times New Roman"/>
          <w:sz w:val="24"/>
          <w:szCs w:val="24"/>
          <w:lang w:val="en-GB"/>
        </w:rPr>
        <w:t>where</w:t>
      </w:r>
      <w:r w:rsidR="006503B4" w:rsidRPr="006503B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6503B4" w:rsidRPr="006503B4">
        <w:rPr>
          <w:rFonts w:ascii="Times New Roman" w:hAnsi="Times New Roman" w:cs="Times New Roman"/>
          <w:i/>
          <w:sz w:val="24"/>
          <w:szCs w:val="24"/>
          <w:lang w:val="en-GB"/>
        </w:rPr>
        <w:t>Cakile</w:t>
      </w:r>
      <w:proofErr w:type="spellEnd"/>
      <w:r w:rsidR="006503B4" w:rsidRPr="006503B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maritima</w:t>
      </w:r>
      <w:r w:rsidR="006503B4">
        <w:rPr>
          <w:rFonts w:ascii="Times New Roman" w:hAnsi="Times New Roman" w:cs="Times New Roman"/>
          <w:sz w:val="24"/>
          <w:szCs w:val="24"/>
          <w:lang w:val="en-GB"/>
        </w:rPr>
        <w:t xml:space="preserve"> plants were</w:t>
      </w:r>
      <w:r w:rsidR="006503B4" w:rsidRPr="006503B4">
        <w:rPr>
          <w:rFonts w:ascii="Times New Roman" w:hAnsi="Times New Roman" w:cs="Times New Roman"/>
          <w:sz w:val="24"/>
          <w:szCs w:val="24"/>
          <w:lang w:val="en-GB"/>
        </w:rPr>
        <w:t xml:space="preserve"> collected. The sites were located between the cultivated sandy fields (“</w:t>
      </w:r>
      <w:proofErr w:type="spellStart"/>
      <w:r w:rsidR="006503B4" w:rsidRPr="00CB75D9">
        <w:rPr>
          <w:rFonts w:ascii="Times New Roman" w:hAnsi="Times New Roman" w:cs="Times New Roman"/>
          <w:i/>
          <w:iCs/>
          <w:sz w:val="24"/>
          <w:szCs w:val="24"/>
          <w:lang w:val="en-GB"/>
        </w:rPr>
        <w:t>aren</w:t>
      </w:r>
      <w:r w:rsidR="00CB260C" w:rsidRPr="00CB75D9">
        <w:rPr>
          <w:rFonts w:ascii="Times New Roman" w:hAnsi="Times New Roman" w:cs="Times New Roman"/>
          <w:i/>
          <w:iCs/>
          <w:sz w:val="24"/>
          <w:szCs w:val="24"/>
          <w:lang w:val="en-GB"/>
        </w:rPr>
        <w:t>ili</w:t>
      </w:r>
      <w:proofErr w:type="spellEnd"/>
      <w:r w:rsidR="00CB260C">
        <w:rPr>
          <w:rFonts w:ascii="Times New Roman" w:hAnsi="Times New Roman" w:cs="Times New Roman"/>
          <w:sz w:val="24"/>
          <w:szCs w:val="24"/>
          <w:lang w:val="en-GB"/>
        </w:rPr>
        <w:t xml:space="preserve">”) and the coastal dunes of </w:t>
      </w:r>
      <w:r w:rsidR="006503B4" w:rsidRPr="006503B4">
        <w:rPr>
          <w:rFonts w:ascii="Times New Roman" w:hAnsi="Times New Roman" w:cs="Times New Roman"/>
          <w:sz w:val="24"/>
          <w:szCs w:val="24"/>
          <w:lang w:val="en-GB"/>
        </w:rPr>
        <w:t>Margherita di Savoia (BT) village, northern Puglia.</w:t>
      </w:r>
    </w:p>
    <w:tbl>
      <w:tblPr>
        <w:tblStyle w:val="Grigliatabella"/>
        <w:tblpPr w:leftFromText="141" w:rightFromText="141" w:vertAnchor="text" w:horzAnchor="margin" w:tblpXSpec="center" w:tblpY="421"/>
        <w:tblW w:w="87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16"/>
        <w:gridCol w:w="2002"/>
        <w:gridCol w:w="14"/>
        <w:gridCol w:w="993"/>
        <w:gridCol w:w="15"/>
        <w:gridCol w:w="1121"/>
        <w:gridCol w:w="1244"/>
      </w:tblGrid>
      <w:tr w:rsidR="008C4ABB" w:rsidRPr="008E1B9F" w14:paraId="5C583EA2" w14:textId="77777777" w:rsidTr="008E1B9F">
        <w:tc>
          <w:tcPr>
            <w:tcW w:w="3316" w:type="dxa"/>
            <w:tcBorders>
              <w:top w:val="single" w:sz="4" w:space="0" w:color="auto"/>
            </w:tcBorders>
          </w:tcPr>
          <w:p w14:paraId="208B5FF6" w14:textId="77777777" w:rsidR="008C4ABB" w:rsidRPr="008E1B9F" w:rsidRDefault="008C4ABB" w:rsidP="004036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2" w:type="dxa"/>
            <w:tcBorders>
              <w:top w:val="single" w:sz="4" w:space="0" w:color="auto"/>
            </w:tcBorders>
          </w:tcPr>
          <w:p w14:paraId="1DED28FA" w14:textId="77777777" w:rsidR="008C4ABB" w:rsidRPr="008E1B9F" w:rsidRDefault="008C4ABB" w:rsidP="004036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38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49B2AC" w14:textId="77777777" w:rsidR="008C4ABB" w:rsidRPr="008E1B9F" w:rsidRDefault="001F1A1F" w:rsidP="004036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1B9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ampled sites</w:t>
            </w:r>
          </w:p>
        </w:tc>
      </w:tr>
      <w:tr w:rsidR="008C4ABB" w:rsidRPr="008E1B9F" w14:paraId="2D4FA242" w14:textId="77777777" w:rsidTr="00586BCB">
        <w:trPr>
          <w:trHeight w:val="707"/>
        </w:trPr>
        <w:tc>
          <w:tcPr>
            <w:tcW w:w="3316" w:type="dxa"/>
            <w:tcBorders>
              <w:bottom w:val="single" w:sz="4" w:space="0" w:color="auto"/>
            </w:tcBorders>
            <w:vAlign w:val="center"/>
          </w:tcPr>
          <w:p w14:paraId="4067B800" w14:textId="77777777" w:rsidR="008C4ABB" w:rsidRPr="008E1B9F" w:rsidRDefault="001F1A1F" w:rsidP="0040360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1B9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te</w:t>
            </w:r>
            <w:r w:rsidR="008E1B9F" w:rsidRPr="008E1B9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</w:t>
            </w:r>
            <w:r w:rsidRPr="008E1B9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inations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vAlign w:val="center"/>
          </w:tcPr>
          <w:p w14:paraId="660AA819" w14:textId="77777777" w:rsidR="008C4ABB" w:rsidRPr="008E1B9F" w:rsidRDefault="001F1A1F" w:rsidP="008C4ABB">
            <w:pPr>
              <w:autoSpaceDE w:val="0"/>
              <w:autoSpaceDN w:val="0"/>
              <w:adjustRightInd w:val="0"/>
              <w:ind w:right="-10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1B9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</w:t>
            </w:r>
            <w:r w:rsidR="008C4ABB" w:rsidRPr="008E1B9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its</w:t>
            </w:r>
          </w:p>
        </w:tc>
        <w:tc>
          <w:tcPr>
            <w:tcW w:w="102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DFA797" w14:textId="77777777" w:rsidR="008C4ABB" w:rsidRPr="008E1B9F" w:rsidRDefault="008C4ABB" w:rsidP="00403602">
            <w:pPr>
              <w:autoSpaceDE w:val="0"/>
              <w:autoSpaceDN w:val="0"/>
              <w:adjustRightInd w:val="0"/>
              <w:ind w:right="-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te 1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2D23E6" w14:textId="77777777" w:rsidR="008C4ABB" w:rsidRPr="008E1B9F" w:rsidRDefault="008C4ABB" w:rsidP="00403602">
            <w:pPr>
              <w:autoSpaceDE w:val="0"/>
              <w:autoSpaceDN w:val="0"/>
              <w:adjustRightInd w:val="0"/>
              <w:ind w:right="-10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1B9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te 2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C6F271" w14:textId="77777777" w:rsidR="008C4ABB" w:rsidRPr="008E1B9F" w:rsidRDefault="008C4ABB" w:rsidP="00403602">
            <w:pPr>
              <w:autoSpaceDE w:val="0"/>
              <w:autoSpaceDN w:val="0"/>
              <w:adjustRightInd w:val="0"/>
              <w:ind w:right="-10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1B9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te 3</w:t>
            </w:r>
          </w:p>
        </w:tc>
      </w:tr>
      <w:tr w:rsidR="008C4ABB" w:rsidRPr="008E1B9F" w14:paraId="3E6A1E39" w14:textId="77777777" w:rsidTr="00586BCB">
        <w:trPr>
          <w:trHeight w:val="340"/>
        </w:trPr>
        <w:tc>
          <w:tcPr>
            <w:tcW w:w="33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108335" w14:textId="77777777" w:rsidR="008C4ABB" w:rsidRPr="008E1B9F" w:rsidRDefault="008C4ABB" w:rsidP="008C4A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Sand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86822A" w14:textId="77777777" w:rsidR="008C4ABB" w:rsidRPr="008E1B9F" w:rsidRDefault="008C4ABB" w:rsidP="008C4ABB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3C4D0A" w14:textId="77777777" w:rsidR="008C4ABB" w:rsidRPr="008E1B9F" w:rsidRDefault="008C4ABB" w:rsidP="008C4ABB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94.8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6452EC" w14:textId="77777777" w:rsidR="008C4ABB" w:rsidRPr="008E1B9F" w:rsidRDefault="008C4ABB" w:rsidP="008C4A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96.1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CDFCDB" w14:textId="77777777" w:rsidR="008C4ABB" w:rsidRPr="008E1B9F" w:rsidRDefault="008C4ABB" w:rsidP="008C4A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5</w:t>
            </w:r>
          </w:p>
        </w:tc>
      </w:tr>
      <w:tr w:rsidR="008C4ABB" w:rsidRPr="008E1B9F" w14:paraId="15F71D50" w14:textId="77777777" w:rsidTr="008E1B9F">
        <w:trPr>
          <w:trHeight w:val="340"/>
        </w:trPr>
        <w:tc>
          <w:tcPr>
            <w:tcW w:w="3316" w:type="dxa"/>
            <w:shd w:val="clear" w:color="auto" w:fill="auto"/>
            <w:vAlign w:val="center"/>
          </w:tcPr>
          <w:p w14:paraId="0816412F" w14:textId="77777777" w:rsidR="008C4ABB" w:rsidRPr="008E1B9F" w:rsidRDefault="008C4ABB" w:rsidP="008C4A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Lime</w:t>
            </w:r>
          </w:p>
        </w:tc>
        <w:tc>
          <w:tcPr>
            <w:tcW w:w="2016" w:type="dxa"/>
            <w:gridSpan w:val="2"/>
            <w:shd w:val="clear" w:color="auto" w:fill="auto"/>
            <w:vAlign w:val="center"/>
          </w:tcPr>
          <w:p w14:paraId="58CF5EB2" w14:textId="77777777" w:rsidR="008C4ABB" w:rsidRPr="008E1B9F" w:rsidRDefault="008C4ABB" w:rsidP="008C4ABB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670BC77" w14:textId="77777777" w:rsidR="008C4ABB" w:rsidRPr="008E1B9F" w:rsidRDefault="008C4ABB" w:rsidP="008C4ABB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6" w:type="dxa"/>
            <w:gridSpan w:val="2"/>
            <w:shd w:val="clear" w:color="auto" w:fill="auto"/>
            <w:vAlign w:val="center"/>
          </w:tcPr>
          <w:p w14:paraId="4DFAE6FD" w14:textId="77777777" w:rsidR="008C4ABB" w:rsidRPr="008E1B9F" w:rsidRDefault="008C4ABB" w:rsidP="008C4A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2D7C55DF" w14:textId="77777777" w:rsidR="008C4ABB" w:rsidRPr="008E1B9F" w:rsidRDefault="008C4ABB" w:rsidP="008C4A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8C4ABB" w:rsidRPr="008E1B9F" w14:paraId="0F481CB6" w14:textId="77777777" w:rsidTr="008E1B9F">
        <w:trPr>
          <w:trHeight w:val="340"/>
        </w:trPr>
        <w:tc>
          <w:tcPr>
            <w:tcW w:w="3316" w:type="dxa"/>
            <w:shd w:val="clear" w:color="auto" w:fill="auto"/>
            <w:vAlign w:val="center"/>
          </w:tcPr>
          <w:p w14:paraId="442C3C9C" w14:textId="77777777" w:rsidR="008C4ABB" w:rsidRPr="008E1B9F" w:rsidRDefault="008C4ABB" w:rsidP="008C4A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Clay</w:t>
            </w:r>
          </w:p>
        </w:tc>
        <w:tc>
          <w:tcPr>
            <w:tcW w:w="2016" w:type="dxa"/>
            <w:gridSpan w:val="2"/>
            <w:shd w:val="clear" w:color="auto" w:fill="auto"/>
            <w:vAlign w:val="center"/>
          </w:tcPr>
          <w:p w14:paraId="701E0F80" w14:textId="77777777" w:rsidR="008C4ABB" w:rsidRPr="008E1B9F" w:rsidRDefault="008C4ABB" w:rsidP="008C4ABB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C4591BE" w14:textId="77777777" w:rsidR="008C4ABB" w:rsidRPr="008E1B9F" w:rsidRDefault="008C4ABB" w:rsidP="008C4ABB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136" w:type="dxa"/>
            <w:gridSpan w:val="2"/>
            <w:shd w:val="clear" w:color="auto" w:fill="auto"/>
            <w:vAlign w:val="center"/>
          </w:tcPr>
          <w:p w14:paraId="23F503C3" w14:textId="77777777" w:rsidR="008C4ABB" w:rsidRPr="008E1B9F" w:rsidRDefault="008C4ABB" w:rsidP="008C4A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099E0C3C" w14:textId="77777777" w:rsidR="008C4ABB" w:rsidRPr="008E1B9F" w:rsidRDefault="008C4ABB" w:rsidP="008C4A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</w:t>
            </w:r>
          </w:p>
        </w:tc>
      </w:tr>
      <w:tr w:rsidR="008C4ABB" w:rsidRPr="008E1B9F" w14:paraId="6CB5D3E6" w14:textId="77777777" w:rsidTr="008E1B9F">
        <w:trPr>
          <w:trHeight w:val="340"/>
        </w:trPr>
        <w:tc>
          <w:tcPr>
            <w:tcW w:w="3316" w:type="dxa"/>
            <w:shd w:val="clear" w:color="auto" w:fill="auto"/>
            <w:vAlign w:val="center"/>
          </w:tcPr>
          <w:p w14:paraId="5C822D75" w14:textId="77777777" w:rsidR="008C4ABB" w:rsidRPr="008E1B9F" w:rsidRDefault="008C4ABB" w:rsidP="008C4A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2016" w:type="dxa"/>
            <w:gridSpan w:val="2"/>
            <w:shd w:val="clear" w:color="auto" w:fill="auto"/>
            <w:vAlign w:val="center"/>
          </w:tcPr>
          <w:p w14:paraId="0916DC51" w14:textId="77777777" w:rsidR="008C4ABB" w:rsidRPr="008E1B9F" w:rsidRDefault="008C4ABB" w:rsidP="008C4ABB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D0EB7BD" w14:textId="77777777" w:rsidR="008C4ABB" w:rsidRPr="008E1B9F" w:rsidRDefault="008C4ABB" w:rsidP="00D2777A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2777A" w:rsidRPr="008E1B9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6" w:type="dxa"/>
            <w:gridSpan w:val="2"/>
            <w:shd w:val="clear" w:color="auto" w:fill="auto"/>
            <w:vAlign w:val="center"/>
          </w:tcPr>
          <w:p w14:paraId="48AB9CDC" w14:textId="77777777" w:rsidR="008C4ABB" w:rsidRPr="008E1B9F" w:rsidRDefault="008C4ABB" w:rsidP="00D277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2777A" w:rsidRPr="008E1B9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7AAD7D88" w14:textId="77777777" w:rsidR="008C4ABB" w:rsidRPr="008E1B9F" w:rsidRDefault="008C4ABB" w:rsidP="00D277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D2777A" w:rsidRPr="008E1B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E1B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</w:tr>
      <w:tr w:rsidR="00D2777A" w:rsidRPr="008E1B9F" w14:paraId="7E52BEE8" w14:textId="77777777" w:rsidTr="008E1B9F">
        <w:trPr>
          <w:trHeight w:val="388"/>
        </w:trPr>
        <w:tc>
          <w:tcPr>
            <w:tcW w:w="3316" w:type="dxa"/>
            <w:shd w:val="clear" w:color="auto" w:fill="auto"/>
            <w:vAlign w:val="center"/>
          </w:tcPr>
          <w:p w14:paraId="168F0463" w14:textId="77777777" w:rsidR="00D2777A" w:rsidRPr="008E1B9F" w:rsidRDefault="00D2777A" w:rsidP="008C4A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</w:p>
        </w:tc>
        <w:tc>
          <w:tcPr>
            <w:tcW w:w="2016" w:type="dxa"/>
            <w:gridSpan w:val="2"/>
            <w:shd w:val="clear" w:color="auto" w:fill="auto"/>
            <w:vAlign w:val="center"/>
          </w:tcPr>
          <w:p w14:paraId="07A7F7C0" w14:textId="77777777" w:rsidR="00D2777A" w:rsidRPr="008E1B9F" w:rsidRDefault="008E1B9F" w:rsidP="008C4ABB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µS cm</w:t>
            </w:r>
            <w:r w:rsidRPr="008E1B9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1D8338D" w14:textId="77777777" w:rsidR="00D2777A" w:rsidRPr="008E1B9F" w:rsidRDefault="00D2777A" w:rsidP="008C4ABB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0</w:t>
            </w:r>
          </w:p>
        </w:tc>
        <w:tc>
          <w:tcPr>
            <w:tcW w:w="1136" w:type="dxa"/>
            <w:gridSpan w:val="2"/>
            <w:shd w:val="clear" w:color="auto" w:fill="auto"/>
            <w:vAlign w:val="center"/>
          </w:tcPr>
          <w:p w14:paraId="6E3E87E7" w14:textId="77777777" w:rsidR="00D2777A" w:rsidRPr="008E1B9F" w:rsidRDefault="00D2777A" w:rsidP="008C4A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1.5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6FF0A765" w14:textId="77777777" w:rsidR="00D2777A" w:rsidRPr="008E1B9F" w:rsidRDefault="00D2777A" w:rsidP="008C4A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7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8</w:t>
            </w:r>
          </w:p>
        </w:tc>
      </w:tr>
      <w:tr w:rsidR="00D2777A" w:rsidRPr="008E1B9F" w14:paraId="63FD2EFE" w14:textId="77777777" w:rsidTr="008E1B9F">
        <w:trPr>
          <w:trHeight w:val="340"/>
        </w:trPr>
        <w:tc>
          <w:tcPr>
            <w:tcW w:w="3316" w:type="dxa"/>
            <w:shd w:val="clear" w:color="auto" w:fill="auto"/>
            <w:vAlign w:val="center"/>
          </w:tcPr>
          <w:p w14:paraId="4772B5CE" w14:textId="77777777" w:rsidR="00D2777A" w:rsidRPr="008E1B9F" w:rsidRDefault="00D2777A" w:rsidP="00D277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Organic</w:t>
            </w:r>
            <w:proofErr w:type="spellEnd"/>
            <w:r w:rsidRPr="008E1B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matter</w:t>
            </w:r>
            <w:proofErr w:type="spellEnd"/>
          </w:p>
        </w:tc>
        <w:tc>
          <w:tcPr>
            <w:tcW w:w="2016" w:type="dxa"/>
            <w:gridSpan w:val="2"/>
            <w:shd w:val="clear" w:color="auto" w:fill="auto"/>
            <w:vAlign w:val="center"/>
          </w:tcPr>
          <w:p w14:paraId="16B56C7E" w14:textId="77777777" w:rsidR="00D2777A" w:rsidRPr="008E1B9F" w:rsidRDefault="008E1B9F" w:rsidP="00D2777A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 xml:space="preserve">g </w:t>
            </w:r>
            <w:r w:rsidR="00D2777A" w:rsidRPr="008E1B9F">
              <w:rPr>
                <w:rFonts w:ascii="Times New Roman" w:hAnsi="Times New Roman" w:cs="Times New Roman"/>
                <w:sz w:val="24"/>
                <w:szCs w:val="24"/>
              </w:rPr>
              <w:t>100 g</w:t>
            </w:r>
            <w:r w:rsidR="00D2777A" w:rsidRPr="008E1B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90FCA48" w14:textId="77777777" w:rsidR="00D2777A" w:rsidRPr="008E1B9F" w:rsidRDefault="00D2777A" w:rsidP="00D2777A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36" w:type="dxa"/>
            <w:gridSpan w:val="2"/>
            <w:shd w:val="clear" w:color="auto" w:fill="auto"/>
            <w:vAlign w:val="center"/>
          </w:tcPr>
          <w:p w14:paraId="7DD001F2" w14:textId="77777777" w:rsidR="00D2777A" w:rsidRPr="008E1B9F" w:rsidRDefault="00D2777A" w:rsidP="00D277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2FE7A04B" w14:textId="77777777" w:rsidR="00D2777A" w:rsidRPr="008E1B9F" w:rsidRDefault="00D2777A" w:rsidP="00D277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</w:t>
            </w:r>
          </w:p>
        </w:tc>
      </w:tr>
      <w:tr w:rsidR="003E4204" w:rsidRPr="008E1B9F" w14:paraId="246D3526" w14:textId="77777777" w:rsidTr="008E1B9F">
        <w:trPr>
          <w:trHeight w:val="340"/>
        </w:trPr>
        <w:tc>
          <w:tcPr>
            <w:tcW w:w="3316" w:type="dxa"/>
            <w:shd w:val="clear" w:color="auto" w:fill="auto"/>
            <w:vAlign w:val="center"/>
          </w:tcPr>
          <w:p w14:paraId="0300A6A3" w14:textId="77777777" w:rsidR="003E4204" w:rsidRPr="008E1B9F" w:rsidRDefault="003E4204" w:rsidP="003E4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Cation</w:t>
            </w:r>
            <w:proofErr w:type="spellEnd"/>
            <w:r w:rsidRPr="008E1B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exchange</w:t>
            </w:r>
            <w:proofErr w:type="spellEnd"/>
            <w:r w:rsidRPr="008E1B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capacity</w:t>
            </w:r>
            <w:proofErr w:type="spellEnd"/>
          </w:p>
        </w:tc>
        <w:tc>
          <w:tcPr>
            <w:tcW w:w="2016" w:type="dxa"/>
            <w:gridSpan w:val="2"/>
            <w:shd w:val="clear" w:color="auto" w:fill="auto"/>
            <w:vAlign w:val="center"/>
          </w:tcPr>
          <w:p w14:paraId="4B055EF5" w14:textId="77777777" w:rsidR="003E4204" w:rsidRPr="008E1B9F" w:rsidRDefault="003E4204" w:rsidP="003E4204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8E1B9F">
              <w:rPr>
                <w:rFonts w:ascii="Times New Roman" w:hAnsi="Times New Roman" w:cs="Times New Roman"/>
                <w:sz w:val="24"/>
                <w:szCs w:val="24"/>
              </w:rPr>
              <w:t xml:space="preserve"> kg</w:t>
            </w:r>
            <w:r w:rsidRPr="008E1B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818A923" w14:textId="77777777" w:rsidR="003E4204" w:rsidRPr="008E1B9F" w:rsidRDefault="003E4204" w:rsidP="003E4204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36" w:type="dxa"/>
            <w:gridSpan w:val="2"/>
            <w:shd w:val="clear" w:color="auto" w:fill="auto"/>
            <w:vAlign w:val="center"/>
          </w:tcPr>
          <w:p w14:paraId="551D5CCF" w14:textId="77777777" w:rsidR="003E4204" w:rsidRPr="008E1B9F" w:rsidRDefault="003E4204" w:rsidP="003E42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627E5AC5" w14:textId="77777777" w:rsidR="003E4204" w:rsidRPr="008E1B9F" w:rsidRDefault="003E4204" w:rsidP="003E42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3E4204" w:rsidRPr="008E1B9F" w14:paraId="0796AEF9" w14:textId="77777777" w:rsidTr="008E1B9F">
        <w:trPr>
          <w:trHeight w:val="340"/>
        </w:trPr>
        <w:tc>
          <w:tcPr>
            <w:tcW w:w="3316" w:type="dxa"/>
            <w:shd w:val="clear" w:color="auto" w:fill="auto"/>
            <w:vAlign w:val="center"/>
          </w:tcPr>
          <w:p w14:paraId="0C9CB6C5" w14:textId="77777777" w:rsidR="003E4204" w:rsidRPr="008E1B9F" w:rsidRDefault="003E4204" w:rsidP="003E4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nitrogen</w:t>
            </w:r>
            <w:proofErr w:type="spellEnd"/>
          </w:p>
        </w:tc>
        <w:tc>
          <w:tcPr>
            <w:tcW w:w="2016" w:type="dxa"/>
            <w:gridSpan w:val="2"/>
            <w:shd w:val="clear" w:color="auto" w:fill="auto"/>
            <w:vAlign w:val="center"/>
          </w:tcPr>
          <w:p w14:paraId="731C4D60" w14:textId="77777777" w:rsidR="003E4204" w:rsidRPr="008E1B9F" w:rsidRDefault="003E4204" w:rsidP="003E4204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g kg</w:t>
            </w:r>
            <w:r w:rsidRPr="008E1B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FD1435A" w14:textId="77777777" w:rsidR="003E4204" w:rsidRPr="008E1B9F" w:rsidRDefault="003E4204" w:rsidP="003E4204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136" w:type="dxa"/>
            <w:gridSpan w:val="2"/>
            <w:shd w:val="clear" w:color="auto" w:fill="auto"/>
            <w:vAlign w:val="center"/>
          </w:tcPr>
          <w:p w14:paraId="3A11A7B1" w14:textId="77777777" w:rsidR="003E4204" w:rsidRPr="008E1B9F" w:rsidRDefault="003E4204" w:rsidP="003E42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525AFC87" w14:textId="77777777" w:rsidR="003E4204" w:rsidRPr="008E1B9F" w:rsidRDefault="003E4204" w:rsidP="003E42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</w:t>
            </w:r>
          </w:p>
        </w:tc>
      </w:tr>
      <w:tr w:rsidR="003E4204" w:rsidRPr="008E1B9F" w14:paraId="5CE77B5A" w14:textId="77777777" w:rsidTr="008E1B9F">
        <w:trPr>
          <w:trHeight w:val="340"/>
        </w:trPr>
        <w:tc>
          <w:tcPr>
            <w:tcW w:w="3316" w:type="dxa"/>
            <w:shd w:val="clear" w:color="auto" w:fill="auto"/>
            <w:vAlign w:val="center"/>
          </w:tcPr>
          <w:p w14:paraId="3AC33776" w14:textId="77777777" w:rsidR="003E4204" w:rsidRPr="008E1B9F" w:rsidDel="00D63D24" w:rsidRDefault="006503B4" w:rsidP="003E4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proofErr w:type="spellStart"/>
            <w:r w:rsidR="003E4204" w:rsidRPr="008E1B9F">
              <w:rPr>
                <w:rFonts w:ascii="Times New Roman" w:hAnsi="Times New Roman" w:cs="Times New Roman"/>
                <w:sz w:val="24"/>
                <w:szCs w:val="24"/>
              </w:rPr>
              <w:t>plant-available</w:t>
            </w:r>
            <w:proofErr w:type="spellEnd"/>
          </w:p>
        </w:tc>
        <w:tc>
          <w:tcPr>
            <w:tcW w:w="2016" w:type="dxa"/>
            <w:gridSpan w:val="2"/>
            <w:shd w:val="clear" w:color="auto" w:fill="auto"/>
            <w:vAlign w:val="center"/>
          </w:tcPr>
          <w:p w14:paraId="6E337BC3" w14:textId="77777777" w:rsidR="003E4204" w:rsidRPr="008E1B9F" w:rsidDel="00D63D24" w:rsidRDefault="003E4204" w:rsidP="003E4204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8E1B9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  <w:r w:rsidRPr="008E1B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81FD622" w14:textId="77777777" w:rsidR="003E4204" w:rsidRPr="008E1B9F" w:rsidDel="00D63D24" w:rsidRDefault="003E4204" w:rsidP="003E4204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136" w:type="dxa"/>
            <w:gridSpan w:val="2"/>
            <w:shd w:val="clear" w:color="auto" w:fill="auto"/>
            <w:vAlign w:val="center"/>
          </w:tcPr>
          <w:p w14:paraId="0866BE95" w14:textId="77777777" w:rsidR="003E4204" w:rsidRPr="008E1B9F" w:rsidDel="00D63D24" w:rsidRDefault="003E4204" w:rsidP="003E42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68AA00A4" w14:textId="77777777" w:rsidR="003E4204" w:rsidRPr="008E1B9F" w:rsidDel="00D63D24" w:rsidRDefault="003E4204" w:rsidP="003E42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3E4204" w:rsidRPr="008E1B9F" w14:paraId="2D8B1835" w14:textId="77777777" w:rsidTr="008E1B9F">
        <w:trPr>
          <w:trHeight w:val="340"/>
        </w:trPr>
        <w:tc>
          <w:tcPr>
            <w:tcW w:w="3316" w:type="dxa"/>
            <w:shd w:val="clear" w:color="auto" w:fill="auto"/>
            <w:vAlign w:val="center"/>
          </w:tcPr>
          <w:p w14:paraId="37741B7D" w14:textId="77777777" w:rsidR="003E4204" w:rsidRPr="008E1B9F" w:rsidDel="00D63D24" w:rsidRDefault="006503B4" w:rsidP="003E4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 </w:t>
            </w:r>
            <w:proofErr w:type="spellStart"/>
            <w:r w:rsidR="003E4204" w:rsidRPr="008E1B9F">
              <w:rPr>
                <w:rFonts w:ascii="Times New Roman" w:hAnsi="Times New Roman" w:cs="Times New Roman"/>
                <w:sz w:val="24"/>
                <w:szCs w:val="24"/>
              </w:rPr>
              <w:t>plant-available</w:t>
            </w:r>
            <w:proofErr w:type="spellEnd"/>
          </w:p>
        </w:tc>
        <w:tc>
          <w:tcPr>
            <w:tcW w:w="2016" w:type="dxa"/>
            <w:gridSpan w:val="2"/>
            <w:shd w:val="clear" w:color="auto" w:fill="auto"/>
            <w:vAlign w:val="center"/>
          </w:tcPr>
          <w:p w14:paraId="7C4F648C" w14:textId="77777777" w:rsidR="003E4204" w:rsidRPr="008E1B9F" w:rsidDel="00D63D24" w:rsidRDefault="003E4204" w:rsidP="003E4204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8E1B9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  <w:r w:rsidRPr="008E1B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CD13C68" w14:textId="77777777" w:rsidR="003E4204" w:rsidRPr="008E1B9F" w:rsidDel="00D63D24" w:rsidRDefault="003E4204" w:rsidP="003E4204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1136" w:type="dxa"/>
            <w:gridSpan w:val="2"/>
            <w:shd w:val="clear" w:color="auto" w:fill="auto"/>
            <w:vAlign w:val="center"/>
          </w:tcPr>
          <w:p w14:paraId="52072AD6" w14:textId="77777777" w:rsidR="003E4204" w:rsidRPr="008E1B9F" w:rsidDel="00D63D24" w:rsidRDefault="003E4204" w:rsidP="003E42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78033166" w14:textId="77777777" w:rsidR="003E4204" w:rsidRPr="008E1B9F" w:rsidDel="00D63D24" w:rsidRDefault="003E4204" w:rsidP="003E42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</w:tr>
      <w:tr w:rsidR="003E4204" w:rsidRPr="008E1B9F" w14:paraId="11499B9E" w14:textId="77777777" w:rsidTr="008E1B9F">
        <w:trPr>
          <w:trHeight w:val="340"/>
        </w:trPr>
        <w:tc>
          <w:tcPr>
            <w:tcW w:w="3316" w:type="dxa"/>
            <w:shd w:val="clear" w:color="auto" w:fill="auto"/>
            <w:vAlign w:val="center"/>
          </w:tcPr>
          <w:p w14:paraId="4C2C705C" w14:textId="77777777" w:rsidR="003E4204" w:rsidRPr="008E1B9F" w:rsidRDefault="006503B4" w:rsidP="003E4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="003E4204" w:rsidRPr="008E1B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4204" w:rsidRPr="008E1B9F">
              <w:rPr>
                <w:rFonts w:ascii="Times New Roman" w:hAnsi="Times New Roman" w:cs="Times New Roman"/>
                <w:sz w:val="24"/>
                <w:szCs w:val="24"/>
              </w:rPr>
              <w:t>plant-available</w:t>
            </w:r>
            <w:proofErr w:type="spellEnd"/>
            <w:r w:rsidR="003E4204" w:rsidRPr="008E1B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16" w:type="dxa"/>
            <w:gridSpan w:val="2"/>
            <w:shd w:val="clear" w:color="auto" w:fill="auto"/>
            <w:vAlign w:val="center"/>
          </w:tcPr>
          <w:p w14:paraId="5FDF61B8" w14:textId="77777777" w:rsidR="003E4204" w:rsidRPr="008E1B9F" w:rsidRDefault="003E4204" w:rsidP="003E4204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8E1B9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  <w:r w:rsidRPr="008E1B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7B4CA0E" w14:textId="77777777" w:rsidR="003E4204" w:rsidRPr="008E1B9F" w:rsidRDefault="003E4204" w:rsidP="003E4204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36" w:type="dxa"/>
            <w:gridSpan w:val="2"/>
            <w:shd w:val="clear" w:color="auto" w:fill="auto"/>
            <w:vAlign w:val="center"/>
          </w:tcPr>
          <w:p w14:paraId="0DB83861" w14:textId="77777777" w:rsidR="003E4204" w:rsidRPr="008E1B9F" w:rsidRDefault="003E4204" w:rsidP="003E42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6F57AB0A" w14:textId="77777777" w:rsidR="003E4204" w:rsidRPr="008E1B9F" w:rsidRDefault="003E4204" w:rsidP="003E42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3E4204" w:rsidRPr="008E1B9F" w14:paraId="7C098E64" w14:textId="77777777" w:rsidTr="008E1B9F">
        <w:trPr>
          <w:trHeight w:val="340"/>
        </w:trPr>
        <w:tc>
          <w:tcPr>
            <w:tcW w:w="3316" w:type="dxa"/>
            <w:shd w:val="clear" w:color="auto" w:fill="auto"/>
            <w:vAlign w:val="center"/>
          </w:tcPr>
          <w:p w14:paraId="4FE3AEF9" w14:textId="77777777" w:rsidR="003E4204" w:rsidRPr="008E1B9F" w:rsidRDefault="006503B4" w:rsidP="003E4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 </w:t>
            </w:r>
            <w:proofErr w:type="spellStart"/>
            <w:r w:rsidR="003E4204" w:rsidRPr="008E1B9F">
              <w:rPr>
                <w:rFonts w:ascii="Times New Roman" w:hAnsi="Times New Roman" w:cs="Times New Roman"/>
                <w:sz w:val="24"/>
                <w:szCs w:val="24"/>
              </w:rPr>
              <w:t>plant-available</w:t>
            </w:r>
            <w:proofErr w:type="spellEnd"/>
          </w:p>
        </w:tc>
        <w:tc>
          <w:tcPr>
            <w:tcW w:w="2016" w:type="dxa"/>
            <w:gridSpan w:val="2"/>
            <w:shd w:val="clear" w:color="auto" w:fill="auto"/>
            <w:vAlign w:val="center"/>
          </w:tcPr>
          <w:p w14:paraId="6CBC7799" w14:textId="77777777" w:rsidR="003E4204" w:rsidRPr="008E1B9F" w:rsidRDefault="003E4204" w:rsidP="003E4204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µg kg</w:t>
            </w:r>
            <w:r w:rsidRPr="008E1B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5450D10" w14:textId="77777777" w:rsidR="003E4204" w:rsidRPr="008E1B9F" w:rsidRDefault="003E4204" w:rsidP="003E4204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&lt;2010</w:t>
            </w:r>
          </w:p>
        </w:tc>
        <w:tc>
          <w:tcPr>
            <w:tcW w:w="1136" w:type="dxa"/>
            <w:gridSpan w:val="2"/>
            <w:shd w:val="clear" w:color="auto" w:fill="auto"/>
            <w:vAlign w:val="center"/>
          </w:tcPr>
          <w:p w14:paraId="1512E89F" w14:textId="77777777" w:rsidR="003E4204" w:rsidRPr="008E1B9F" w:rsidRDefault="003E4204" w:rsidP="003E42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&lt;2010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1172CC05" w14:textId="77777777" w:rsidR="003E4204" w:rsidRPr="008E1B9F" w:rsidRDefault="003E4204" w:rsidP="003E42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&lt;2010</w:t>
            </w:r>
          </w:p>
        </w:tc>
      </w:tr>
      <w:tr w:rsidR="003E4204" w:rsidRPr="008E1B9F" w14:paraId="67FB773C" w14:textId="77777777" w:rsidTr="008E1B9F">
        <w:trPr>
          <w:trHeight w:val="340"/>
        </w:trPr>
        <w:tc>
          <w:tcPr>
            <w:tcW w:w="3316" w:type="dxa"/>
            <w:shd w:val="clear" w:color="auto" w:fill="auto"/>
            <w:vAlign w:val="center"/>
          </w:tcPr>
          <w:p w14:paraId="15A88379" w14:textId="77777777" w:rsidR="003E4204" w:rsidRPr="008E1B9F" w:rsidRDefault="006503B4" w:rsidP="003E4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n</w:t>
            </w:r>
            <w:r w:rsidR="003E4204" w:rsidRPr="008E1B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4204" w:rsidRPr="008E1B9F">
              <w:rPr>
                <w:rFonts w:ascii="Times New Roman" w:hAnsi="Times New Roman" w:cs="Times New Roman"/>
                <w:sz w:val="24"/>
                <w:szCs w:val="24"/>
              </w:rPr>
              <w:t>plant-available</w:t>
            </w:r>
            <w:proofErr w:type="spellEnd"/>
          </w:p>
        </w:tc>
        <w:tc>
          <w:tcPr>
            <w:tcW w:w="2016" w:type="dxa"/>
            <w:gridSpan w:val="2"/>
            <w:shd w:val="clear" w:color="auto" w:fill="auto"/>
            <w:vAlign w:val="center"/>
          </w:tcPr>
          <w:p w14:paraId="7CC87738" w14:textId="77777777" w:rsidR="003E4204" w:rsidRPr="008E1B9F" w:rsidRDefault="003E4204" w:rsidP="003E4204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µg kg</w:t>
            </w:r>
            <w:r w:rsidRPr="008E1B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1929D60" w14:textId="77777777" w:rsidR="003E4204" w:rsidRPr="008E1B9F" w:rsidRDefault="003E4204" w:rsidP="003E4204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&lt;100</w:t>
            </w:r>
          </w:p>
        </w:tc>
        <w:tc>
          <w:tcPr>
            <w:tcW w:w="1136" w:type="dxa"/>
            <w:gridSpan w:val="2"/>
            <w:shd w:val="clear" w:color="auto" w:fill="auto"/>
            <w:vAlign w:val="center"/>
          </w:tcPr>
          <w:p w14:paraId="60AC336E" w14:textId="77777777" w:rsidR="003E4204" w:rsidRPr="008E1B9F" w:rsidRDefault="003E4204" w:rsidP="003E42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&lt;100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493DEEB5" w14:textId="77777777" w:rsidR="003E4204" w:rsidRPr="008E1B9F" w:rsidRDefault="003E4204" w:rsidP="003E42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&lt;100</w:t>
            </w:r>
          </w:p>
        </w:tc>
      </w:tr>
      <w:tr w:rsidR="003E4204" w:rsidRPr="008E1B9F" w14:paraId="4248FDD8" w14:textId="77777777" w:rsidTr="008E1B9F">
        <w:trPr>
          <w:trHeight w:val="340"/>
        </w:trPr>
        <w:tc>
          <w:tcPr>
            <w:tcW w:w="3316" w:type="dxa"/>
            <w:shd w:val="clear" w:color="auto" w:fill="auto"/>
            <w:vAlign w:val="center"/>
          </w:tcPr>
          <w:p w14:paraId="351A1EB3" w14:textId="77777777" w:rsidR="003E4204" w:rsidRPr="008E1B9F" w:rsidRDefault="006503B4" w:rsidP="003E4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r w:rsidR="003E4204" w:rsidRPr="008E1B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4204" w:rsidRPr="008E1B9F">
              <w:rPr>
                <w:rFonts w:ascii="Times New Roman" w:hAnsi="Times New Roman" w:cs="Times New Roman"/>
                <w:sz w:val="24"/>
                <w:szCs w:val="24"/>
              </w:rPr>
              <w:t>plant-available</w:t>
            </w:r>
            <w:proofErr w:type="spellEnd"/>
            <w:r w:rsidR="003E4204" w:rsidRPr="008E1B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16" w:type="dxa"/>
            <w:gridSpan w:val="2"/>
            <w:shd w:val="clear" w:color="auto" w:fill="auto"/>
            <w:vAlign w:val="center"/>
          </w:tcPr>
          <w:p w14:paraId="46189411" w14:textId="77777777" w:rsidR="003E4204" w:rsidRPr="008E1B9F" w:rsidRDefault="003E4204" w:rsidP="003E4204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µg kg</w:t>
            </w:r>
            <w:r w:rsidRPr="008E1B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7F51E40" w14:textId="77777777" w:rsidR="003E4204" w:rsidRPr="008E1B9F" w:rsidRDefault="003E4204" w:rsidP="003E4204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1136" w:type="dxa"/>
            <w:gridSpan w:val="2"/>
            <w:shd w:val="clear" w:color="auto" w:fill="auto"/>
            <w:vAlign w:val="center"/>
          </w:tcPr>
          <w:p w14:paraId="5196616E" w14:textId="77777777" w:rsidR="003E4204" w:rsidRPr="008E1B9F" w:rsidRDefault="003E4204" w:rsidP="003E42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590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11248D2F" w14:textId="77777777" w:rsidR="003E4204" w:rsidRPr="008E1B9F" w:rsidRDefault="003E4204" w:rsidP="003E42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</w:tr>
      <w:tr w:rsidR="003E4204" w:rsidRPr="008E1B9F" w14:paraId="4925D1FD" w14:textId="77777777" w:rsidTr="008E1B9F">
        <w:trPr>
          <w:trHeight w:val="340"/>
        </w:trPr>
        <w:tc>
          <w:tcPr>
            <w:tcW w:w="3316" w:type="dxa"/>
            <w:shd w:val="clear" w:color="auto" w:fill="auto"/>
            <w:vAlign w:val="center"/>
          </w:tcPr>
          <w:p w14:paraId="053F2309" w14:textId="77777777" w:rsidR="003E4204" w:rsidRPr="008E1B9F" w:rsidRDefault="006503B4" w:rsidP="003E4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u </w:t>
            </w:r>
            <w:proofErr w:type="spellStart"/>
            <w:r w:rsidR="003E4204" w:rsidRPr="008E1B9F">
              <w:rPr>
                <w:rFonts w:ascii="Times New Roman" w:hAnsi="Times New Roman" w:cs="Times New Roman"/>
                <w:sz w:val="24"/>
                <w:szCs w:val="24"/>
              </w:rPr>
              <w:t>plant-available</w:t>
            </w:r>
            <w:proofErr w:type="spellEnd"/>
          </w:p>
        </w:tc>
        <w:tc>
          <w:tcPr>
            <w:tcW w:w="2016" w:type="dxa"/>
            <w:gridSpan w:val="2"/>
            <w:shd w:val="clear" w:color="auto" w:fill="auto"/>
            <w:vAlign w:val="center"/>
          </w:tcPr>
          <w:p w14:paraId="622FC265" w14:textId="77777777" w:rsidR="003E4204" w:rsidRPr="008E1B9F" w:rsidRDefault="003E4204" w:rsidP="003E4204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µg kg</w:t>
            </w:r>
            <w:r w:rsidRPr="008E1B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D418A63" w14:textId="77777777" w:rsidR="003E4204" w:rsidRPr="008E1B9F" w:rsidRDefault="003E4204" w:rsidP="003E4204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36" w:type="dxa"/>
            <w:gridSpan w:val="2"/>
            <w:shd w:val="clear" w:color="auto" w:fill="auto"/>
            <w:vAlign w:val="center"/>
          </w:tcPr>
          <w:p w14:paraId="3666CECF" w14:textId="77777777" w:rsidR="003E4204" w:rsidRPr="008E1B9F" w:rsidRDefault="003E4204" w:rsidP="003E42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2118A2AF" w14:textId="77777777" w:rsidR="003E4204" w:rsidRPr="008E1B9F" w:rsidRDefault="003E4204" w:rsidP="003E42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3E4204" w:rsidRPr="008E1B9F" w14:paraId="79D49F10" w14:textId="77777777" w:rsidTr="008E1B9F">
        <w:trPr>
          <w:trHeight w:val="304"/>
        </w:trPr>
        <w:tc>
          <w:tcPr>
            <w:tcW w:w="33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F5BC83" w14:textId="77777777" w:rsidR="003E4204" w:rsidRPr="008E1B9F" w:rsidRDefault="006503B4" w:rsidP="003E4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 </w:t>
            </w:r>
            <w:proofErr w:type="spellStart"/>
            <w:r w:rsidR="003E4204" w:rsidRPr="008E1B9F">
              <w:rPr>
                <w:rFonts w:ascii="Times New Roman" w:hAnsi="Times New Roman" w:cs="Times New Roman"/>
                <w:sz w:val="24"/>
                <w:szCs w:val="24"/>
              </w:rPr>
              <w:t>plant-available</w:t>
            </w:r>
            <w:proofErr w:type="spellEnd"/>
          </w:p>
        </w:tc>
        <w:tc>
          <w:tcPr>
            <w:tcW w:w="201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4DD31E" w14:textId="77777777" w:rsidR="003E4204" w:rsidRPr="008E1B9F" w:rsidRDefault="003E4204" w:rsidP="003E4204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µg kg</w:t>
            </w:r>
            <w:r w:rsidRPr="008E1B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A90475" w14:textId="77777777" w:rsidR="003E4204" w:rsidRPr="008E1B9F" w:rsidRDefault="003E4204" w:rsidP="003E4204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1CDF2F" w14:textId="77777777" w:rsidR="003E4204" w:rsidRPr="008E1B9F" w:rsidRDefault="008E1B9F" w:rsidP="003E42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AAF062" w14:textId="77777777" w:rsidR="003E4204" w:rsidRPr="008E1B9F" w:rsidRDefault="008E1B9F" w:rsidP="003E42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B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6CE7233E" w14:textId="77777777" w:rsidR="008C4ABB" w:rsidRPr="008E1B9F" w:rsidRDefault="008C4ABB" w:rsidP="008C4ABB">
      <w:pPr>
        <w:rPr>
          <w:rFonts w:ascii="Times New Roman" w:hAnsi="Times New Roman" w:cs="Times New Roman"/>
          <w:sz w:val="24"/>
          <w:szCs w:val="24"/>
        </w:rPr>
      </w:pPr>
    </w:p>
    <w:p w14:paraId="7A3FFA3B" w14:textId="77777777" w:rsidR="008C4ABB" w:rsidRPr="008E1B9F" w:rsidRDefault="008C4ABB" w:rsidP="008C4A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6F9B41" w14:textId="77777777" w:rsidR="008C4ABB" w:rsidRPr="008E1B9F" w:rsidRDefault="008C4ABB" w:rsidP="008C4A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A3BCCA" w14:textId="77777777" w:rsidR="00392D2B" w:rsidRPr="008E1B9F" w:rsidRDefault="00392D2B">
      <w:pPr>
        <w:rPr>
          <w:rFonts w:ascii="Times New Roman" w:hAnsi="Times New Roman" w:cs="Times New Roman"/>
          <w:sz w:val="24"/>
          <w:szCs w:val="24"/>
        </w:rPr>
      </w:pPr>
    </w:p>
    <w:sectPr w:rsidR="00392D2B" w:rsidRPr="008E1B9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25BAF"/>
    <w:rsid w:val="000221E5"/>
    <w:rsid w:val="00090301"/>
    <w:rsid w:val="00191356"/>
    <w:rsid w:val="001B4B90"/>
    <w:rsid w:val="001F1A1F"/>
    <w:rsid w:val="00392D2B"/>
    <w:rsid w:val="003E4204"/>
    <w:rsid w:val="0042304A"/>
    <w:rsid w:val="00586BCB"/>
    <w:rsid w:val="00610B44"/>
    <w:rsid w:val="006503B4"/>
    <w:rsid w:val="008C4ABB"/>
    <w:rsid w:val="008E1B9F"/>
    <w:rsid w:val="00CB260C"/>
    <w:rsid w:val="00CB75D9"/>
    <w:rsid w:val="00D2777A"/>
    <w:rsid w:val="00D6796C"/>
    <w:rsid w:val="00E25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4EEADF"/>
  <w15:docId w15:val="{C55C3E7D-57E9-4900-BA84-64340DB66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C4ABB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C4ABB"/>
    <w:pPr>
      <w:spacing w:after="0" w:line="240" w:lineRule="auto"/>
    </w:pPr>
    <w:rPr>
      <w:rFonts w:eastAsiaTheme="minorEastAsia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042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6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158</Words>
  <Characters>725</Characters>
  <Application>Microsoft Office Word</Application>
  <DocSecurity>0</DocSecurity>
  <Lines>103</Lines>
  <Paragraphs>9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1</dc:creator>
  <cp:keywords/>
  <dc:description/>
  <cp:lastModifiedBy>utente</cp:lastModifiedBy>
  <cp:revision>9</cp:revision>
  <dcterms:created xsi:type="dcterms:W3CDTF">2024-04-26T07:39:00Z</dcterms:created>
  <dcterms:modified xsi:type="dcterms:W3CDTF">2024-05-09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ee8b44e600c47fcd7904e182ecef296246a8d3e636c241692f3e8dfeaec76f</vt:lpwstr>
  </property>
</Properties>
</file>